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01D1F" w14:textId="3BCCF92E" w:rsidR="00042A68" w:rsidRDefault="00042A68" w:rsidP="00B7050E">
      <w:pPr>
        <w:shd w:val="clear" w:color="auto" w:fill="FFFFFF"/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bookmarkStart w:id="0" w:name="_Hlk122424697"/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UPPLEMENTARY MATERIAL (ESM</w:t>
      </w:r>
      <w:r w:rsidR="001A34F3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_</w:t>
      </w:r>
      <w:r w:rsidR="00046F9B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2</w:t>
      </w:r>
      <w: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)</w:t>
      </w:r>
    </w:p>
    <w:p w14:paraId="4742C170" w14:textId="77777777" w:rsidR="000F74FA" w:rsidRPr="004824DD" w:rsidRDefault="000F74FA" w:rsidP="000F74FA">
      <w:pPr>
        <w:shd w:val="clear" w:color="auto" w:fill="FFFFFF"/>
        <w:tabs>
          <w:tab w:val="left" w:pos="9356"/>
        </w:tabs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u w:val="single"/>
        </w:rPr>
      </w:pPr>
      <w:r w:rsidRPr="004824DD">
        <w:rPr>
          <w:rFonts w:ascii="Times New Roman" w:hAnsi="Times New Roman" w:cs="Times New Roman"/>
          <w:b/>
          <w:bCs/>
          <w:sz w:val="20"/>
          <w:szCs w:val="20"/>
          <w:u w:val="single"/>
          <w:shd w:val="clear" w:color="auto" w:fill="FFFFFF"/>
        </w:rPr>
        <w:t>Environmental Science and Pollution Research</w:t>
      </w:r>
    </w:p>
    <w:p w14:paraId="39B5E8E6" w14:textId="5112A6A6" w:rsidR="00B7050E" w:rsidRPr="00E45552" w:rsidRDefault="00B7050E" w:rsidP="000F74FA">
      <w:pPr>
        <w:shd w:val="clear" w:color="auto" w:fill="FFFFFF"/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E45552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COVIDBENS: SARS-CoV-2 WASTEWATER EARLY WARNING SYSTEM IN A CORUÑA, SPAIN</w:t>
      </w:r>
    </w:p>
    <w:p w14:paraId="12B49A12" w14:textId="77777777" w:rsidR="00B7050E" w:rsidRPr="00E45552" w:rsidRDefault="00B7050E" w:rsidP="00B7050E">
      <w:pPr>
        <w:tabs>
          <w:tab w:val="left" w:pos="9356"/>
        </w:tabs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>Noelia Trigo-Tasende</w:t>
      </w:r>
      <w:r w:rsidRPr="00E45552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#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Juan A. Vallejo</w:t>
      </w:r>
      <w:r w:rsidRPr="00E45552">
        <w:rPr>
          <w:rFonts w:ascii="Times New Roman" w:eastAsia="Times New Roman" w:hAnsi="Times New Roman" w:cs="Times New Roman"/>
          <w:b/>
          <w:sz w:val="20"/>
          <w:szCs w:val="20"/>
          <w:vertAlign w:val="superscript"/>
        </w:rPr>
        <w:t>#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Soraya Rumbo-Feal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Kelly Conde-Pérez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Manuel Vaamonde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Ángel López-Orion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nés Barbeito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Mohammed Nasser-Ali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Rubén Reif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Bruno K. Rodiño-Janeiro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Elisa Fernández-Álvarez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ago Iglesias-Corrás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Borja Freire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Javier Tarrío</w:t>
      </w:r>
      <w:r>
        <w:rPr>
          <w:rFonts w:ascii="Times New Roman" w:eastAsia="Times New Roman" w:hAnsi="Times New Roman" w:cs="Times New Roman"/>
          <w:sz w:val="20"/>
          <w:szCs w:val="20"/>
        </w:rPr>
        <w:t>-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Saavedr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Laura Tomás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Pilar Gallego-Garcí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David Posada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,7,8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Germán Bou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Ignacio López-de-Ullibarri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Ricardo Cao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, Susana Ladra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5,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and Margarita Poza*</w:t>
      </w: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</w:p>
    <w:p w14:paraId="35876833" w14:textId="77777777" w:rsidR="00B7050E" w:rsidRPr="00E45552" w:rsidRDefault="00B7050E" w:rsidP="00B7050E">
      <w:pPr>
        <w:tabs>
          <w:tab w:val="left" w:pos="284"/>
          <w:tab w:val="left" w:pos="6237"/>
          <w:tab w:val="left" w:pos="9356"/>
        </w:tabs>
        <w:spacing w:after="0" w:line="480" w:lineRule="auto"/>
        <w:ind w:right="991"/>
        <w:jc w:val="both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</w:pPr>
    </w:p>
    <w:p w14:paraId="26B54731" w14:textId="77777777" w:rsidR="00B7050E" w:rsidRPr="00E45552" w:rsidRDefault="00B7050E" w:rsidP="00B7050E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Microbiology Research Group: meiGAbiome-Biomedical Research Institute (INIBIC)-Center for Advanced Research (CICA)-University of A Coruña (UDC)-CIBER of Infectious Diseases (CIBERINFEC),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Servicio de Microbiología, 3ª planta, Edificio Sur, Hospital Universitario, As Xubias, 15006 A Coruña, Spain.</w:t>
      </w:r>
    </w:p>
    <w:p w14:paraId="1378F467" w14:textId="77777777" w:rsidR="00B7050E" w:rsidRPr="00E45552" w:rsidRDefault="00B7050E" w:rsidP="00B7050E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Research Group MODES, Research Center for Information and Communication Technologies (CITIC), University of A Coruña (UDC), Campus de Elviña, 15071 A Coruña, Spain.</w:t>
      </w:r>
    </w:p>
    <w:p w14:paraId="2244BF7A" w14:textId="77777777" w:rsidR="00B7050E" w:rsidRPr="00E45552" w:rsidRDefault="00B7050E" w:rsidP="00B7050E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Center for Research in Biological Chemistry and Molecular Materials (CiQUS), University of Santiago de Compostela (USC), 15782 Santiago de Compostela, Spain.</w:t>
      </w:r>
    </w:p>
    <w:p w14:paraId="42727DAB" w14:textId="77777777" w:rsidR="00B7050E" w:rsidRPr="00E45552" w:rsidRDefault="00B7050E" w:rsidP="00B7050E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>BFlow, University of Santiago de Compostela (USC) and Health Research Institute of Santiago de Compostela (IDIS), Campus Vida, 15706 Santiago de Compostela, A Coruña, Spain.</w:t>
      </w:r>
    </w:p>
    <w:p w14:paraId="3D4BD480" w14:textId="77777777" w:rsidR="00B7050E" w:rsidRPr="00E45552" w:rsidRDefault="00B7050E" w:rsidP="00B7050E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5 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>University of A Coruña (UDC), Research Center for Information and Communication Technologies (CITIC), Database Laboratory, Campus de Elviña, 15071 A Coruña, Spain.</w:t>
      </w:r>
    </w:p>
    <w:p w14:paraId="21240200" w14:textId="77777777" w:rsidR="00B7050E" w:rsidRPr="00E45552" w:rsidRDefault="00B7050E" w:rsidP="00B7050E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6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CINBIO, Universidade de Vigo, 36310 Vigo, Spain.</w:t>
      </w:r>
    </w:p>
    <w:p w14:paraId="7D6D891F" w14:textId="77777777" w:rsidR="00B7050E" w:rsidRPr="00E45552" w:rsidRDefault="00B7050E" w:rsidP="00B7050E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7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 Galicia Sur Health Research Institute (IIS Galicia Sur), SERGAS-UVIGO, 36312 Vigo, Spain.</w:t>
      </w:r>
    </w:p>
    <w:p w14:paraId="6E326345" w14:textId="77777777" w:rsidR="00B7050E" w:rsidRPr="00E45552" w:rsidRDefault="00B7050E" w:rsidP="00B7050E">
      <w:pP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 xml:space="preserve">8 </w:t>
      </w:r>
      <w:r w:rsidRPr="00E45552">
        <w:rPr>
          <w:rFonts w:ascii="Times New Roman" w:eastAsia="Times New Roman" w:hAnsi="Times New Roman" w:cs="Times New Roman"/>
          <w:sz w:val="20"/>
          <w:szCs w:val="20"/>
          <w:highlight w:val="white"/>
        </w:rPr>
        <w:t>Department of Biochemistry, Genetics, and Immunology, Universidade de Vigo, 36310 Vigo, Spain</w:t>
      </w: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14:paraId="1E173565" w14:textId="77777777" w:rsidR="00B7050E" w:rsidRPr="00E45552" w:rsidRDefault="00B7050E" w:rsidP="00B7050E">
      <w:pPr>
        <w:tabs>
          <w:tab w:val="left" w:pos="6237"/>
          <w:tab w:val="left" w:pos="9356"/>
        </w:tabs>
        <w:spacing w:after="0" w:line="480" w:lineRule="auto"/>
        <w:ind w:right="991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B6829BF" w14:textId="77777777" w:rsidR="00B7050E" w:rsidRPr="00E45552" w:rsidRDefault="00B7050E" w:rsidP="00B7050E">
      <w:pPr>
        <w:tabs>
          <w:tab w:val="left" w:pos="9356"/>
        </w:tabs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# </w:t>
      </w:r>
      <w:r w:rsidRPr="00E45552">
        <w:rPr>
          <w:rFonts w:ascii="Times New Roman" w:eastAsia="Times New Roman" w:hAnsi="Times New Roman" w:cs="Times New Roman"/>
          <w:color w:val="000000"/>
          <w:sz w:val="20"/>
          <w:szCs w:val="20"/>
        </w:rPr>
        <w:t>Authors contributed equally.</w:t>
      </w:r>
    </w:p>
    <w:p w14:paraId="66167E38" w14:textId="77777777" w:rsidR="00B7050E" w:rsidRPr="00E45552" w:rsidRDefault="00B7050E" w:rsidP="00B7050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 xml:space="preserve">*Authors for correspondence and contributed equally: </w:t>
      </w:r>
    </w:p>
    <w:p w14:paraId="07F511AC" w14:textId="77777777" w:rsidR="00B7050E" w:rsidRDefault="00B7050E" w:rsidP="00B7050E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5552">
        <w:rPr>
          <w:rFonts w:ascii="Times New Roman" w:eastAsia="Times New Roman" w:hAnsi="Times New Roman" w:cs="Times New Roman"/>
          <w:sz w:val="20"/>
          <w:szCs w:val="20"/>
        </w:rPr>
        <w:t>Margarita Poza (</w:t>
      </w:r>
      <w:hyperlink r:id="rId4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margarita.poza.dominguez@sergas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; telephone number: +34981176552); Susana Ladra (</w:t>
      </w:r>
      <w:hyperlink r:id="rId5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susana.ladra@udc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) and Ricardo Cao (</w:t>
      </w:r>
      <w:hyperlink r:id="rId6">
        <w:r w:rsidRPr="00E45552">
          <w:rPr>
            <w:rFonts w:ascii="Times New Roman" w:eastAsia="Times New Roman" w:hAnsi="Times New Roman" w:cs="Times New Roman"/>
            <w:sz w:val="20"/>
            <w:szCs w:val="20"/>
          </w:rPr>
          <w:t>ricardo.cao@udc.es</w:t>
        </w:r>
      </w:hyperlink>
      <w:r w:rsidRPr="00E45552">
        <w:rPr>
          <w:rFonts w:ascii="Times New Roman" w:eastAsia="Times New Roman" w:hAnsi="Times New Roman" w:cs="Times New Roman"/>
          <w:sz w:val="20"/>
          <w:szCs w:val="20"/>
        </w:rPr>
        <w:t>).</w:t>
      </w:r>
    </w:p>
    <w:bookmarkEnd w:id="0"/>
    <w:p w14:paraId="24F62CAA" w14:textId="77777777" w:rsidR="00C527EC" w:rsidRPr="00442B34" w:rsidRDefault="00C527EC" w:rsidP="00C527EC">
      <w:pPr>
        <w:pStyle w:val="NormalWeb"/>
        <w:spacing w:before="240" w:beforeAutospacing="0" w:after="160" w:afterAutospacing="0" w:line="480" w:lineRule="auto"/>
        <w:jc w:val="both"/>
        <w:rPr>
          <w:b/>
          <w:bCs/>
          <w:color w:val="000000"/>
          <w:sz w:val="20"/>
          <w:szCs w:val="20"/>
        </w:rPr>
      </w:pPr>
      <w:r w:rsidRPr="00442B34">
        <w:rPr>
          <w:b/>
          <w:bCs/>
          <w:color w:val="000000"/>
          <w:sz w:val="20"/>
          <w:szCs w:val="20"/>
        </w:rPr>
        <w:lastRenderedPageBreak/>
        <w:t xml:space="preserve">FIGURE S1. RT-qPCR STANDARD CURVE </w:t>
      </w:r>
    </w:p>
    <w:p w14:paraId="131C3ED1" w14:textId="77777777" w:rsidR="00C527EC" w:rsidRPr="00442B34" w:rsidRDefault="00C527EC" w:rsidP="00C527EC">
      <w:pPr>
        <w:pStyle w:val="NormalWeb"/>
        <w:spacing w:before="240" w:beforeAutospacing="0" w:after="160" w:afterAutospacing="0" w:line="480" w:lineRule="auto"/>
        <w:jc w:val="both"/>
        <w:rPr>
          <w:b/>
          <w:bCs/>
          <w:sz w:val="20"/>
          <w:szCs w:val="20"/>
        </w:rPr>
      </w:pPr>
    </w:p>
    <w:p w14:paraId="3DA28F39" w14:textId="77777777" w:rsidR="00C527EC" w:rsidRPr="00442B34" w:rsidRDefault="00C527EC" w:rsidP="00C527EC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442B34">
        <w:rPr>
          <w:rFonts w:ascii="Times New Roman" w:hAnsi="Times New Roman" w:cs="Times New Roman"/>
          <w:noProof/>
          <w:color w:val="000000"/>
          <w:sz w:val="20"/>
          <w:szCs w:val="20"/>
          <w:bdr w:val="none" w:sz="0" w:space="0" w:color="auto" w:frame="1"/>
          <w:lang w:val="es-ES" w:eastAsia="es-ES"/>
        </w:rPr>
        <w:drawing>
          <wp:inline distT="0" distB="0" distL="0" distR="0" wp14:anchorId="383F242B" wp14:editId="695B66F3">
            <wp:extent cx="5029200" cy="2714625"/>
            <wp:effectExtent l="0" t="0" r="0" b="9525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D597F" w14:textId="77777777" w:rsidR="00C527EC" w:rsidRPr="00442B34" w:rsidRDefault="00C527EC" w:rsidP="00C527EC">
      <w:pPr>
        <w:pStyle w:val="NormalWeb"/>
        <w:spacing w:before="0" w:beforeAutospacing="0" w:after="160" w:afterAutospacing="0" w:line="480" w:lineRule="auto"/>
        <w:jc w:val="both"/>
        <w:rPr>
          <w:color w:val="000000"/>
          <w:sz w:val="20"/>
          <w:szCs w:val="20"/>
        </w:rPr>
      </w:pPr>
      <w:r w:rsidRPr="00442B34">
        <w:rPr>
          <w:b/>
          <w:bCs/>
          <w:color w:val="000000"/>
          <w:sz w:val="20"/>
          <w:szCs w:val="20"/>
        </w:rPr>
        <w:t>Fig</w:t>
      </w:r>
      <w:r>
        <w:rPr>
          <w:b/>
          <w:bCs/>
          <w:color w:val="000000"/>
          <w:sz w:val="20"/>
          <w:szCs w:val="20"/>
        </w:rPr>
        <w:t xml:space="preserve">. </w:t>
      </w:r>
      <w:r w:rsidRPr="00442B34">
        <w:rPr>
          <w:b/>
          <w:bCs/>
          <w:color w:val="000000"/>
          <w:sz w:val="20"/>
          <w:szCs w:val="20"/>
        </w:rPr>
        <w:t>S1</w:t>
      </w:r>
      <w:r w:rsidRPr="00442B34">
        <w:rPr>
          <w:color w:val="000000"/>
          <w:sz w:val="20"/>
          <w:szCs w:val="20"/>
        </w:rPr>
        <w:t xml:space="preserve"> Straight pattern done with the Human 2019-nCoV RNA standard (EVAg) for viral load quantification through RT-qPCR assays. Linear regression analysis showed a calibration curve of y = -3.1709x + 41.134, R² = 0.9918</w:t>
      </w:r>
    </w:p>
    <w:p w14:paraId="406FFE9F" w14:textId="77777777" w:rsidR="00327311" w:rsidRDefault="00327311"/>
    <w:sectPr w:rsidR="00327311" w:rsidSect="002F23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7EC"/>
    <w:rsid w:val="00042A68"/>
    <w:rsid w:val="00046F9B"/>
    <w:rsid w:val="000F74FA"/>
    <w:rsid w:val="001A34F3"/>
    <w:rsid w:val="001E2B7B"/>
    <w:rsid w:val="002D4101"/>
    <w:rsid w:val="002F23F9"/>
    <w:rsid w:val="00327311"/>
    <w:rsid w:val="006A4A10"/>
    <w:rsid w:val="007A6B90"/>
    <w:rsid w:val="00A51B0E"/>
    <w:rsid w:val="00A536AF"/>
    <w:rsid w:val="00AE2D99"/>
    <w:rsid w:val="00B7050E"/>
    <w:rsid w:val="00BF45BA"/>
    <w:rsid w:val="00C527EC"/>
    <w:rsid w:val="00D26E2E"/>
    <w:rsid w:val="00E266BD"/>
    <w:rsid w:val="00F2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CA9FA"/>
  <w15:chartTrackingRefBased/>
  <w15:docId w15:val="{FFA88378-4730-4B90-B5EE-692B3194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27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extocomentario">
    <w:name w:val="annotation text"/>
    <w:basedOn w:val="Normal"/>
    <w:link w:val="TextocomentarioCar"/>
    <w:uiPriority w:val="99"/>
    <w:unhideWhenUsed/>
    <w:rsid w:val="00B7050E"/>
    <w:pPr>
      <w:spacing w:line="240" w:lineRule="auto"/>
    </w:pPr>
    <w:rPr>
      <w:rFonts w:ascii="Calibri" w:eastAsia="Calibri" w:hAnsi="Calibri" w:cs="Calibri"/>
      <w:sz w:val="20"/>
      <w:szCs w:val="20"/>
      <w:lang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7050E"/>
    <w:rPr>
      <w:rFonts w:ascii="Calibri" w:eastAsia="Calibri" w:hAnsi="Calibri" w:cs="Calibri"/>
      <w:sz w:val="20"/>
      <w:szCs w:val="20"/>
      <w:lang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7050E"/>
    <w:rPr>
      <w:rFonts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icardo.cao@udc.es" TargetMode="External"/><Relationship Id="rId5" Type="http://schemas.openxmlformats.org/officeDocument/2006/relationships/hyperlink" Target="mailto:susana.ladra@udc.es" TargetMode="External"/><Relationship Id="rId4" Type="http://schemas.openxmlformats.org/officeDocument/2006/relationships/hyperlink" Target="mailto:margarita.poza.dominguez@sergas.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trigo</dc:creator>
  <cp:keywords/>
  <dc:description/>
  <cp:lastModifiedBy>noelia trigo</cp:lastModifiedBy>
  <cp:revision>15</cp:revision>
  <dcterms:created xsi:type="dcterms:W3CDTF">2022-12-20T09:42:00Z</dcterms:created>
  <dcterms:modified xsi:type="dcterms:W3CDTF">2022-12-29T17:43:00Z</dcterms:modified>
</cp:coreProperties>
</file>